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FCF79" w14:textId="348A8BED" w:rsidR="002F51B1" w:rsidRPr="002F51B1" w:rsidRDefault="002F51B1" w:rsidP="002F51B1">
      <w:pPr>
        <w:pStyle w:val="Heading2"/>
        <w:rPr>
          <w:sz w:val="40"/>
          <w:u w:val="none"/>
        </w:rPr>
      </w:pPr>
      <w:bookmarkStart w:id="0" w:name="_Ref342138543"/>
      <w:bookmarkStart w:id="1" w:name="_Toc342331307"/>
      <w:bookmarkStart w:id="2" w:name="_GoBack"/>
      <w:bookmarkEnd w:id="2"/>
      <w:r w:rsidRPr="002F51B1">
        <w:rPr>
          <w:sz w:val="40"/>
          <w:u w:val="none"/>
        </w:rPr>
        <w:t xml:space="preserve">Text S3. Theoretical </w:t>
      </w:r>
      <w:r w:rsidR="00C20054">
        <w:rPr>
          <w:sz w:val="40"/>
          <w:u w:val="none"/>
        </w:rPr>
        <w:t>P</w:t>
      </w:r>
      <w:r w:rsidRPr="002F51B1">
        <w:rPr>
          <w:sz w:val="40"/>
          <w:u w:val="none"/>
        </w:rPr>
        <w:t xml:space="preserve">oint </w:t>
      </w:r>
      <w:r w:rsidR="00C20054">
        <w:rPr>
          <w:sz w:val="40"/>
          <w:u w:val="none"/>
        </w:rPr>
        <w:t>S</w:t>
      </w:r>
      <w:r w:rsidRPr="002F51B1">
        <w:rPr>
          <w:sz w:val="40"/>
          <w:u w:val="none"/>
        </w:rPr>
        <w:t xml:space="preserve">pread </w:t>
      </w:r>
      <w:r w:rsidR="00C20054">
        <w:rPr>
          <w:sz w:val="40"/>
          <w:u w:val="none"/>
        </w:rPr>
        <w:t>F</w:t>
      </w:r>
      <w:r w:rsidRPr="002F51B1">
        <w:rPr>
          <w:sz w:val="40"/>
          <w:u w:val="none"/>
        </w:rPr>
        <w:t>unction of HSM</w:t>
      </w:r>
      <w:bookmarkEnd w:id="0"/>
      <w:bookmarkEnd w:id="1"/>
    </w:p>
    <w:p w14:paraId="15573E29" w14:textId="77777777" w:rsidR="002F51B1" w:rsidRPr="002F51B1" w:rsidRDefault="002F51B1" w:rsidP="002F51B1"/>
    <w:p w14:paraId="4EF85F45" w14:textId="79E37A78" w:rsidR="002F51B1" w:rsidRPr="006C5081" w:rsidRDefault="002F51B1" w:rsidP="002F51B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HSM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excitation path is the same as a line scanning confocal microscope. </w:t>
      </w:r>
      <w:r w:rsidRPr="006C5081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C5081">
        <w:rPr>
          <w:rFonts w:ascii="Times New Roman" w:hAnsi="Times New Roman" w:cs="Times New Roman"/>
          <w:sz w:val="24"/>
          <w:szCs w:val="24"/>
        </w:rPr>
        <w:t>sample plane, assuming that a single fluorophore is at point (0,0,</w:t>
      </w:r>
      <w:r w:rsidRPr="00AE78ED">
        <w:rPr>
          <w:rFonts w:ascii="Times New Roman" w:hAnsi="Times New Roman" w:cs="Times New Roman"/>
          <w:i/>
          <w:sz w:val="24"/>
          <w:szCs w:val="24"/>
        </w:rPr>
        <w:t>z</w:t>
      </w:r>
      <w:r w:rsidRPr="006C5081">
        <w:rPr>
          <w:rFonts w:ascii="Times New Roman" w:hAnsi="Times New Roman" w:cs="Times New Roman"/>
          <w:sz w:val="24"/>
          <w:szCs w:val="24"/>
        </w:rPr>
        <w:t xml:space="preserve">), the excitation laser line is along the </w:t>
      </w:r>
      <w:r w:rsidRPr="00AE78ED">
        <w:rPr>
          <w:rFonts w:ascii="Times New Roman" w:hAnsi="Times New Roman" w:cs="Times New Roman"/>
          <w:i/>
          <w:sz w:val="24"/>
          <w:szCs w:val="24"/>
        </w:rPr>
        <w:t>y</w:t>
      </w:r>
      <w:r w:rsidR="00F07F87">
        <w:rPr>
          <w:rFonts w:ascii="Times New Roman" w:hAnsi="Times New Roman" w:cs="Times New Roman"/>
          <w:sz w:val="24"/>
          <w:szCs w:val="24"/>
        </w:rPr>
        <w:t>-</w:t>
      </w:r>
      <w:r w:rsidRPr="006C5081">
        <w:rPr>
          <w:rFonts w:ascii="Times New Roman" w:hAnsi="Times New Roman" w:cs="Times New Roman"/>
          <w:sz w:val="24"/>
          <w:szCs w:val="24"/>
        </w:rPr>
        <w:t xml:space="preserve">axis at position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x</m:t>
        </m:r>
      </m:oMath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. The excitation field at the fluorophore is </w:t>
      </w:r>
    </w:p>
    <w:p w14:paraId="296BB2A2" w14:textId="77777777" w:rsidR="002F51B1" w:rsidRPr="006C5081" w:rsidRDefault="00AE78ED" w:rsidP="002F51B1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ex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-x,z</m:t>
            </m:r>
          </m:e>
        </m:d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3B0BF27" w14:textId="1CDDB9E2" w:rsidR="002F51B1" w:rsidRPr="006C5081" w:rsidRDefault="002F51B1" w:rsidP="002F51B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We us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</m:oMath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 for magnitude point spread function,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SF</m:t>
        </m:r>
      </m:oMath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 for intensity point spread function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ex</m:t>
            </m:r>
          </m:sub>
        </m:sSub>
      </m:oMath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6C5081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 a line spread function, assuming the intensity along </w:t>
      </w:r>
      <w:r w:rsidRPr="00AE78ED"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 w:rsidR="00F07F87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axis is uniform. In the emission path, after light passes through the slit, the emission field at slit will be dispersed along </w:t>
      </w:r>
      <w:r w:rsidRPr="00AE78ED"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 w:rsidR="00F07F87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axis by spectrometer at the image plane. The field at image plane is generated by shifting the slit field </w:t>
      </w:r>
      <w:proofErr w:type="gramStart"/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along  </w:t>
      </w:r>
      <w:r w:rsidRPr="00AE78ED"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proofErr w:type="gramEnd"/>
      <w:r w:rsidR="00F07F87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axis (spectral dimension) and multiplying each shifted field by the spectral function at the corresponding wavelength. We define the spectral function as </w:t>
      </w:r>
      <w:proofErr w:type="gramStart"/>
      <m:oMath>
        <m:r>
          <w:rPr>
            <w:rFonts w:ascii="Cambria Math" w:eastAsia="Times New Roman" w:hAnsi="Cambria Math" w:cs="Times New Roman"/>
            <w:sz w:val="24"/>
            <w:szCs w:val="24"/>
          </w:rPr>
          <m:t>SP(</m:t>
        </m:r>
        <w:proofErr w:type="gramEnd"/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)</m:t>
        </m:r>
      </m:oMath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, which depends on the spectrum of the sample. The field at position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sub>
        </m:sSub>
        <w:proofErr w:type="gramStart"/>
        <m:r>
          <w:rPr>
            <w:rFonts w:ascii="Cambria Math" w:eastAsia="Times New Roman" w:hAnsi="Cambria Math" w:cs="Times New Roman"/>
            <w:sz w:val="24"/>
            <w:szCs w:val="24"/>
          </w:rPr>
          <m:t xml:space="preserve"> ,</m:t>
        </m:r>
        <w:proofErr w:type="gramEnd"/>
        <m:r>
          <w:rPr>
            <w:rFonts w:ascii="Cambria Math" w:eastAsia="Times New Roman" w:hAnsi="Cambria Math" w:cs="Times New Roman"/>
            <w:sz w:val="24"/>
            <w:szCs w:val="24"/>
          </w:rPr>
          <m:t xml:space="preserve"> y)</m:t>
        </m:r>
      </m:oMath>
      <w:r w:rsidRPr="006C5081">
        <w:rPr>
          <w:rFonts w:ascii="Times New Roman" w:eastAsia="Times New Roman" w:hAnsi="Times New Roman" w:cs="Times New Roman"/>
          <w:sz w:val="24"/>
          <w:szCs w:val="24"/>
        </w:rPr>
        <w:t xml:space="preserve"> on image plane is</w:t>
      </w:r>
    </w:p>
    <w:p w14:paraId="4EA20DE3" w14:textId="77777777" w:rsidR="002F51B1" w:rsidRPr="006C5081" w:rsidRDefault="00AE78ED" w:rsidP="002F51B1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nary>
          <m:naryPr>
            <m:limLoc m:val="undOvr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sub>
          <m:sup/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em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-ξ,y,z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ξ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P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λ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+ξ)dξ</m:t>
            </m:r>
          </m:e>
        </m:nary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9FBABAF" w14:textId="77777777" w:rsidR="002F51B1" w:rsidRPr="006C5081" w:rsidRDefault="00AE78ED" w:rsidP="002F51B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em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(x,y,z)</m:t>
        </m:r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 the wide field emission point spread function,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L(x)</m:t>
        </m:r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 is the slit shape function along x axis, which is a rectangular function with the width equal to the slit width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l</m:t>
        </m:r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 . The above expression is the convolution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em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(x</m:t>
        </m:r>
        <w:proofErr w:type="gramStart"/>
        <m:r>
          <w:rPr>
            <w:rFonts w:ascii="Cambria Math" w:eastAsia="Times New Roman" w:hAnsi="Cambria Math" w:cs="Times New Roman"/>
            <w:sz w:val="24"/>
            <w:szCs w:val="24"/>
          </w:rPr>
          <m:t>,y,z</m:t>
        </m:r>
        <w:proofErr w:type="gramEnd"/>
        <m:r>
          <w:rPr>
            <w:rFonts w:ascii="Cambria Math" w:eastAsia="Times New Roman" w:hAnsi="Cambria Math" w:cs="Times New Roman"/>
            <w:sz w:val="24"/>
            <w:szCs w:val="24"/>
          </w:rPr>
          <m:t>)</m:t>
        </m:r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L(x)SP(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)</m:t>
        </m:r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. Combining the excitation and </w:t>
      </w:r>
      <w:proofErr w:type="gramStart"/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>emission</w:t>
      </w:r>
      <w:proofErr w:type="gramEnd"/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 fields gives the magnitude point spread function of the HSM </w:t>
      </w:r>
    </w:p>
    <w:p w14:paraId="06F639D6" w14:textId="77777777" w:rsidR="002F51B1" w:rsidRPr="006C5081" w:rsidRDefault="00AE78ED" w:rsidP="002F51B1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HSM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(x,y,z,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)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ex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x,z</m:t>
            </m:r>
          </m:e>
        </m:d>
        <m:nary>
          <m:naryPr>
            <m:limLoc m:val="undOvr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sub>
          <m:sup/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em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-ξ,y,z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ξ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P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λ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+ξ)dξ</m:t>
            </m:r>
          </m:e>
        </m:nary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F157161" w14:textId="48306293" w:rsidR="002F51B1" w:rsidRPr="006C5081" w:rsidRDefault="00AE78ED" w:rsidP="002F51B1">
      <w:pPr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ex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x,z</m:t>
            </m:r>
          </m:e>
        </m:d>
      </m:oMath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 w:rsidR="002F51B1" w:rsidRPr="006C5081">
        <w:rPr>
          <w:rFonts w:ascii="Times New Roman" w:eastAsia="Times New Roman" w:hAnsi="Times New Roman" w:cs="Times New Roman"/>
          <w:sz w:val="24"/>
          <w:szCs w:val="24"/>
        </w:rPr>
        <w:t xml:space="preserve"> the wide field excitation line spread function. 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HSM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 </m:t>
        </m:r>
      </m:oMath>
      <w:r w:rsidR="002F51B1" w:rsidRPr="006C5081">
        <w:rPr>
          <w:rFonts w:ascii="Times New Roman" w:eastAsia="Times New Roman" w:hAnsi="Times New Roman" w:cs="Times New Roman"/>
          <w:noProof/>
          <w:sz w:val="24"/>
          <w:szCs w:val="24"/>
        </w:rPr>
        <w:t xml:space="preserve">is a 4D point spread function, with spatial </w:t>
      </w:r>
      <w:proofErr w:type="gramStart"/>
      <w:r w:rsidR="002F51B1" w:rsidRPr="006C5081">
        <w:rPr>
          <w:rFonts w:ascii="Times New Roman" w:eastAsia="Times New Roman" w:hAnsi="Times New Roman" w:cs="Times New Roman"/>
          <w:noProof/>
          <w:sz w:val="24"/>
          <w:szCs w:val="24"/>
        </w:rPr>
        <w:t xml:space="preserve">dimension 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x,y,z</m:t>
        </m:r>
      </m:oMath>
      <w:proofErr w:type="gramEnd"/>
      <w:r w:rsidR="002F51B1" w:rsidRPr="006C5081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, and spectral dimensio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sub>
        </m:sSub>
      </m:oMath>
      <w:r w:rsidR="002F51B1" w:rsidRPr="006C5081">
        <w:rPr>
          <w:rFonts w:ascii="Times New Roman" w:eastAsia="Times New Roman" w:hAnsi="Times New Roman" w:cs="Times New Roman"/>
          <w:noProof/>
          <w:sz w:val="24"/>
          <w:szCs w:val="24"/>
        </w:rPr>
        <w:t>. The intensity point spread function is</w:t>
      </w:r>
    </w:p>
    <w:p w14:paraId="64AB5746" w14:textId="77777777" w:rsidR="009F3D5E" w:rsidRPr="00E86D32" w:rsidRDefault="002F51B1" w:rsidP="00E86D32">
      <w:pPr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noProof/>
            <w:sz w:val="24"/>
            <w:szCs w:val="24"/>
          </w:rPr>
          <m:t>PS</m:t>
        </m:r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noProof/>
                <w:sz w:val="24"/>
                <w:szCs w:val="24"/>
              </w:rPr>
              <m:t>HSM</m:t>
            </m:r>
          </m:sub>
        </m:sSub>
        <m:r>
          <w:rPr>
            <w:rFonts w:ascii="Cambria Math" w:eastAsia="Times New Roman" w:hAnsi="Cambria Math" w:cs="Times New Roman"/>
            <w:noProof/>
            <w:sz w:val="24"/>
            <w:szCs w:val="24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Times New Roman"/>
                    <w:i/>
                    <w:noProof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noProof/>
                        <w:sz w:val="24"/>
                        <w:szCs w:val="24"/>
                      </w:rPr>
                      <m:t>HSM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</w:rPr>
              <m:t>2</m:t>
            </m:r>
          </m:sup>
        </m:sSup>
      </m:oMath>
      <w:r w:rsidRPr="006C5081">
        <w:rPr>
          <w:rFonts w:ascii="Times New Roman" w:eastAsia="Times New Roman" w:hAnsi="Times New Roman" w:cs="Times New Roman"/>
          <w:noProof/>
          <w:sz w:val="24"/>
          <w:szCs w:val="24"/>
        </w:rPr>
        <w:t>.</w:t>
      </w:r>
    </w:p>
    <w:sectPr w:rsidR="009F3D5E" w:rsidRPr="00E86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1B1"/>
    <w:rsid w:val="000B6500"/>
    <w:rsid w:val="0020762E"/>
    <w:rsid w:val="002F51B1"/>
    <w:rsid w:val="00597A0C"/>
    <w:rsid w:val="00606434"/>
    <w:rsid w:val="00883F43"/>
    <w:rsid w:val="008B04C4"/>
    <w:rsid w:val="009F3D5E"/>
    <w:rsid w:val="00AC304C"/>
    <w:rsid w:val="00AE78ED"/>
    <w:rsid w:val="00B0781A"/>
    <w:rsid w:val="00B44B1B"/>
    <w:rsid w:val="00C20054"/>
    <w:rsid w:val="00C73180"/>
    <w:rsid w:val="00CD097C"/>
    <w:rsid w:val="00CE0866"/>
    <w:rsid w:val="00DC134D"/>
    <w:rsid w:val="00E86D32"/>
    <w:rsid w:val="00F07F87"/>
    <w:rsid w:val="00F1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0F66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1B1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51B1"/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1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1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1B1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51B1"/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1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1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6</Words>
  <Characters>1519</Characters>
  <Application>Microsoft Macintosh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tler</dc:creator>
  <cp:lastModifiedBy>Michael Malik</cp:lastModifiedBy>
  <cp:revision>6</cp:revision>
  <dcterms:created xsi:type="dcterms:W3CDTF">2013-02-27T19:07:00Z</dcterms:created>
  <dcterms:modified xsi:type="dcterms:W3CDTF">2013-03-29T17:16:00Z</dcterms:modified>
</cp:coreProperties>
</file>